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0"/>
        <w:gridCol w:w="1866"/>
        <w:gridCol w:w="1866"/>
        <w:gridCol w:w="621"/>
        <w:gridCol w:w="222"/>
        <w:gridCol w:w="1866"/>
        <w:gridCol w:w="1866"/>
        <w:gridCol w:w="723"/>
      </w:tblGrid>
      <w:tr>
        <w:trPr>
          <w:trHeight w:val="345" w:hRule="atLeast"/>
        </w:trPr>
        <w:tc>
          <w:tcPr>
            <w:tcW w:w="12390" w:type="dxa"/>
            <w:gridSpan w:val="8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ble S1 </w:t>
            </w:r>
            <w:r>
              <w:rPr>
                <w:rStyle w:val="Font41"/>
                <w:rFonts w:eastAsia="宋体"/>
                <w:lang w:val="en-US" w:eastAsia="zh-CN" w:bidi="ar"/>
              </w:rPr>
              <w:t>Demographics characteristics of participants with DAP and AVF</w:t>
            </w:r>
          </w:p>
        </w:tc>
      </w:tr>
      <w:tr>
        <w:trPr>
          <w:trHeight w:val="315" w:hRule="atLeast"/>
        </w:trPr>
        <w:tc>
          <w:tcPr>
            <w:tcW w:w="3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37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fore matching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37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ter matching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s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P (n=38)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F (n=374)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P (n=38</w:t>
            </w:r>
            <w:r>
              <w:rPr>
                <w:rStyle w:val="Font81"/>
                <w:lang w:val="en-US" w:eastAsia="zh-CN" w:bidi="ar"/>
              </w:rPr>
              <w:t>）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F (n=38)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er, n (%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0.999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  <w:r>
              <w:rPr>
                <w:rStyle w:val="Font91"/>
                <w:lang w:val="en-US" w:eastAsia="zh-CN" w:bidi="ar"/>
              </w:rPr>
              <w:t>(</w:t>
            </w:r>
            <w:r>
              <w:rPr>
                <w:rStyle w:val="Font61"/>
                <w:rFonts w:eastAsia="宋体"/>
                <w:lang w:val="en-US" w:eastAsia="zh-CN" w:bidi="ar"/>
              </w:rPr>
              <w:t>76.3</w:t>
            </w:r>
            <w:r>
              <w:rPr>
                <w:rStyle w:val="Font91"/>
                <w:lang w:val="en-US" w:eastAsia="zh-CN" w:bidi="ar"/>
              </w:rPr>
              <w:t>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(58.8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3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(76.3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Style w:val="Font91"/>
                <w:lang w:val="en-US" w:eastAsia="zh-CN" w:bidi="ar"/>
              </w:rPr>
              <w:t>(</w:t>
            </w:r>
            <w:r>
              <w:rPr>
                <w:rStyle w:val="Font61"/>
                <w:rFonts w:eastAsia="宋体"/>
                <w:lang w:val="en-US" w:eastAsia="zh-CN" w:bidi="ar"/>
              </w:rPr>
              <w:t>23.7</w:t>
            </w:r>
            <w:r>
              <w:rPr>
                <w:rStyle w:val="Font91"/>
                <w:lang w:val="en-US" w:eastAsia="zh-CN" w:bidi="ar"/>
              </w:rPr>
              <w:t>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(41.2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(23.7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, year, mean±SD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95±11.8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66±14.3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04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94±11.8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82±15.4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67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0±3.7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7±3.9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1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9±4.5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2±4.4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6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 disease, n(%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2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2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glomerulonephritis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(39.5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(33.7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(39.5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(34.2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ic nephropathy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21.1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(26.5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21.1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21.1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ve nephropathy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13.2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(18.7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13.2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(23.7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structive nephropathy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13.2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(16.3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13.2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7.9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13.2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(4.8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13.2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13.2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I</w:t>
            </w:r>
            <w:r>
              <w:rPr>
                <w:rStyle w:val="Font21"/>
                <w:lang w:val="en-US" w:eastAsia="zh-CN" w:bidi="ar"/>
              </w:rPr>
              <w:t>，</w:t>
            </w:r>
            <w:r>
              <w:rPr>
                <w:rStyle w:val="Font51"/>
                <w:rFonts w:eastAsia="宋体"/>
                <w:lang w:val="en-US" w:eastAsia="zh-CN" w:bidi="ar"/>
              </w:rPr>
              <w:t>median (IQR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2,5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2,3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2,5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2,5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2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pump flow speed,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l/min,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ean±SD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.21±26.5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.83±19.0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7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.21±26.5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.11±19.5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9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emodialysis time,hour,mean±SD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±0.5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1±0.3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8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±0.5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6±0.1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, g/L, mean±SD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96±4.4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86±2.8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8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96±4.4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54±2.6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94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oglobin, g/L, mean±SD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24±15.7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12±12.3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24±15.7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79±12.0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64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C,10^9/L, mean±SD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4±2.1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6±2.3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8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4±2.1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1±2.5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20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T,10^9/L, mean±SD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.66±68.4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.99±49.1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6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.66±68.4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.17±54.0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60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P, mg/L, median (IQR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(1.00, 12.50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7(1.40,7.10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64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(1.00,12.50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(1.19,5.52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30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ium, mmol/L, mean±SD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±0.1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0±0.2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4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±0.1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±0.1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2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tassium, μmol/L, mean±SD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8±0.6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6±0.7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1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8±0.6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3±0.8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0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, μmol/L, mean±SD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±0.5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±0.5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98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±0.5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±0.5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4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TH, pg/ml, median (IQR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.60(135.70,355.90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.50(168.35,538.85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3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.60(135.70,355.90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30(117.55,428.00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7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A, μmol/L, mean±SD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0.22±112.1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2.93±99.7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7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0.22±112.1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4.52±80.4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8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L,mmol/L, mean±SD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0±1.4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±0.8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84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0±1.4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4±0.9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72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R, mean±SD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±0.1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±0.0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5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±0.1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±0.0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0 </w:t>
            </w:r>
          </w:p>
        </w:tc>
      </w:tr>
      <w:tr>
        <w:trPr>
          <w:trHeight w:val="315" w:hRule="atLeast"/>
        </w:trPr>
        <w:tc>
          <w:tcPr>
            <w:tcW w:w="3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TV, mean±SD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±0.30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±0.33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±0.30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±0.35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1 </w:t>
            </w:r>
          </w:p>
        </w:tc>
      </w:tr>
      <w:tr>
        <w:trPr>
          <w:trHeight w:val="315" w:hRule="atLeast"/>
        </w:trPr>
        <w:tc>
          <w:tcPr>
            <w:tcW w:w="12390" w:type="dxa"/>
            <w:gridSpan w:val="8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P, direct arterial puncture; AVG, Arteriovenous Graft; SD, standard deviation; BMI, body mass index; IQR, interquartile range;  CCI, Charlson Comorbidity Index; ALB, albumin Hemoglobin; WBC, white blood cell; PLT, platelet count; CRP, C-reactive protein; iPTH, intact parathyroid hormone; UA, uric acid; LDL,low-density lipoprotein;  URR, Urea reduction ratio; spKt/V, single-pool Kt/V-urea</w:t>
            </w:r>
          </w:p>
        </w:tc>
      </w:tr>
      <w:tr>
        <w:trPr>
          <w:trHeight w:val="315" w:hRule="atLeast"/>
        </w:trPr>
        <w:tc>
          <w:tcPr>
            <w:tcW w:w="12390" w:type="dxa"/>
            <w:gridSpan w:val="8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23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0"/>
        <w:gridCol w:w="1911"/>
        <w:gridCol w:w="1776"/>
        <w:gridCol w:w="621"/>
        <w:gridCol w:w="222"/>
        <w:gridCol w:w="1866"/>
        <w:gridCol w:w="1866"/>
        <w:gridCol w:w="723"/>
      </w:tblGrid>
      <w:tr>
        <w:trPr>
          <w:trHeight w:val="345" w:hRule="atLeast"/>
        </w:trPr>
        <w:tc>
          <w:tcPr>
            <w:tcW w:w="12345" w:type="dxa"/>
            <w:gridSpan w:val="8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ble S2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ographics characteristics of participants with DAP and AVG</w:t>
            </w:r>
          </w:p>
        </w:tc>
      </w:tr>
      <w:tr>
        <w:trPr>
          <w:trHeight w:val="315" w:hRule="atLeast"/>
        </w:trPr>
        <w:tc>
          <w:tcPr>
            <w:tcW w:w="3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36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fore matching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37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ter matching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s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P (n=38)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G (n=33)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P (n=22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G (n=22)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er, n (%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0.999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3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(48.5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(59.1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(59.1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(51.5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(40.9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(40.9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, year, mean±SD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95±11.86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39±13.5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91±9.1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23±9.4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mean±SD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0±3.76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0±3.1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8±2.9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68±1.8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2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 disease, n(%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6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glomerulonephritis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(39.5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(21.2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36.4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18.2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ic nephropathy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21.1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(33.3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(27.3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36.4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ve nephropathy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13.2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(21.2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13.6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22.7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structive nephropathy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13.2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24.2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13.6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22.7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13.2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.0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9.1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.0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I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 (IQR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2,5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2,4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2,5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2,4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6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pump flow speed,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l/min,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ean±SD 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.21±26.57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.12±15.3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.55±22.7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.64±14.6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3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emodialysis time,hour,mean±SD 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±0.54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6±0.3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9±0.4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5±0.3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7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, g/L, mean±SD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96±4.4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37±2.1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16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30±3.0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43±2.4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0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oglobin, g/L, mean±SD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92±26.73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27±10.8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09±16.4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14±11.1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89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C,10^9/L, mean±SD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4±2.18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8±2.3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2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9±2.3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1±2.1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2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T,10^9/L, mean±SD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.66±68.48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.06±55.0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25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.82±77.6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.68±61.5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68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P, mg/L, median (IQR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(1.00, 12.50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6(0.88,8.22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3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0(2.345,12.750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(0.94,8.350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9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ium, mmol/L, mean±SD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±0.18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0±0.1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5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±0.1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0±0.1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5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tassium, μmol/L, mean±SD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8±0.63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1±0.6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6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0±0.6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2±0.7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20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, μmol/L, mean±SD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±0.53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±0.4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2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±0.4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±0.4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00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TH, pg/ml, median (IQR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.60(135.70, 355.90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.5(198.80,618.10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1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.60(126.48,658.45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8.90(233.93,599.85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9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A, μmol/L, mean±SD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0.22±112.15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7.47±78.3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07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5.96±125.3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2.51±75.7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65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L,mmol/L, mean±SD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0±1.43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±0.7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2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3±1.5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±0.7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60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R, mean±SD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±0.1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±0.0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1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±0.0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±0.0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74 </w:t>
            </w:r>
          </w:p>
        </w:tc>
      </w:tr>
      <w:tr>
        <w:trPr>
          <w:trHeight w:val="315" w:hRule="atLeast"/>
        </w:trPr>
        <w:tc>
          <w:tcPr>
            <w:tcW w:w="3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TV, mean±SD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±0.30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±0.41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9 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±0.29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±0.4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9 </w:t>
            </w:r>
          </w:p>
        </w:tc>
      </w:tr>
      <w:tr>
        <w:trPr>
          <w:trHeight w:val="315" w:hRule="atLeast"/>
        </w:trPr>
        <w:tc>
          <w:tcPr>
            <w:tcW w:w="12345" w:type="dxa"/>
            <w:gridSpan w:val="8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P, direct arterial puncture; AVG, Arteriovenous Graft; SD, standard deviation; BMI, body mass index; IQR, interquartile range;  CCI, Charlson Comorbidity Index; ALB, albumin Hemoglobin; WBC, white blood cell; PLT, platelet count; CRP, C-reactive protein; iPTH, intact parathyroid hormone; UA, uric acid; LDL,low-density lipoprotein;  URR, Urea reduction ratio; spKt/V, single-pool Kt/V-urea</w:t>
            </w:r>
          </w:p>
        </w:tc>
      </w:tr>
      <w:tr>
        <w:trPr>
          <w:trHeight w:val="315" w:hRule="atLeast"/>
        </w:trPr>
        <w:tc>
          <w:tcPr>
            <w:tcW w:w="12345" w:type="dxa"/>
            <w:gridSpan w:val="8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25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0"/>
        <w:gridCol w:w="1911"/>
        <w:gridCol w:w="1866"/>
        <w:gridCol w:w="801"/>
        <w:gridCol w:w="222"/>
        <w:gridCol w:w="1776"/>
        <w:gridCol w:w="1866"/>
        <w:gridCol w:w="723"/>
      </w:tblGrid>
      <w:tr>
        <w:trPr>
          <w:trHeight w:val="345" w:hRule="atLeast"/>
        </w:trPr>
        <w:tc>
          <w:tcPr>
            <w:tcW w:w="12525" w:type="dxa"/>
            <w:gridSpan w:val="8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able S3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ographics characteristics of participants with DAP and CVC</w:t>
            </w:r>
          </w:p>
        </w:tc>
      </w:tr>
      <w:tr>
        <w:trPr>
          <w:trHeight w:val="315" w:hRule="atLeast"/>
        </w:trPr>
        <w:tc>
          <w:tcPr>
            <w:tcW w:w="3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37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fore matching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ter matching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ms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P (n=38)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C (n=81)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P (n=22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C (n=22)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er, n (%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0.999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3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(45.7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(63.6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(63.6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(54.3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36.4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36.4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, year, mean±SD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95±11.8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44±17.2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1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14±12.1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14±16.3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mean±SD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0±3.7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83±2.9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4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9±4.5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8±3.0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5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 disease, n(%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0.999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glomerulonephritis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(39.5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9.9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18.2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18.2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ic nephropathy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21.1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(53.1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(31.8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(31.8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ve nephropathy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13.2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(14.8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9.1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9.1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structive nephropathy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13.2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9.9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18.2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18.2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13.2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(12.3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22.7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22.7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I</w:t>
            </w:r>
            <w:r>
              <w:rPr>
                <w:rStyle w:val="Font31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 (IQR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2,5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2,4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38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2,5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2,5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7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pump flow speed,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l/min,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ean±SD 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.21±26.5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.25±10.2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.55±16.7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.27±14.7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4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emodialysis time,hour,mean±SD 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3±0.5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2±0.4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2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1±0.6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±0.4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9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, g/L, mean±SD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96±4.4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83±2.7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69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71±4.4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37±2.8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7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oglobin, g/L, mean±SD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92±26.7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06±12.3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91±13.8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41±15.1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0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C,10^9/L, mean±SD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4±2.1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9±2.7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19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3±2.3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9±1.8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3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T,10^9/L, mean±SD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.66±68.4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.23±42.6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9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.86±73.1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.86±30.7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7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P, mg/L, median (IQR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(1.00, 12.50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0(2.00,8.00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3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8(2.35,12.23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0(2.00,8.29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9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ium, mmol/L, mean±SD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±0.18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±0.1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5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±0.17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±0.2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1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tassium, μmol/L, mean±SD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8±0.6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6±0.6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8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7±0.64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2±0.6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6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ate, μmol/L, mean±SD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±0.5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±0.5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5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±0.60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±0.5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5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TH, pg/ml, median (IQR)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.60(135.70, 355.90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.50(141.10,426.50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.85(98.46,488.60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.00(155.10,727.28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8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A, μmol/L, mean±SD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0.22±112.15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8.85±123.2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3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3.07±122.7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3.65±91.5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6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L,mmol/L, mean±SD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0±1.4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±0.8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5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4±1.3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±0.7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0 </w:t>
            </w:r>
          </w:p>
        </w:tc>
      </w:tr>
      <w:tr>
        <w:trPr>
          <w:trHeight w:val="315" w:hRule="atLeast"/>
        </w:trPr>
        <w:tc>
          <w:tcPr>
            <w:tcW w:w="3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R, mean±SD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±0.1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±0.0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0 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±0.13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±0.0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3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TV, mean±SD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28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</w:tr>
      <w:tr>
        <w:trPr>
          <w:trHeight w:val="315" w:hRule="atLeast"/>
        </w:trPr>
        <w:tc>
          <w:tcPr>
            <w:tcW w:w="12525" w:type="dxa"/>
            <w:gridSpan w:val="8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P, direct arterial puncture; CVC, Central Venous Catheter; SD, standard deviation; BMI, body mass index; IQR, interquartile range;  CCI, Charlson Comorbidity Index; ALB, albumin Hemoglobin; WBC, white blood cell; PLT, platelet count; CRP, C-reactive protein; iPTH, intact parathyroid hormone; UA, uric acid; LDL,low-density lipoprotein;  URR, Urea reduction ratio; spKt/V, single-pool Kt/V-urea</w:t>
            </w:r>
          </w:p>
        </w:tc>
      </w:tr>
      <w:tr>
        <w:trPr>
          <w:trHeight w:val="315" w:hRule="atLeast"/>
        </w:trPr>
        <w:tc>
          <w:tcPr>
            <w:tcW w:w="12525" w:type="dxa"/>
            <w:gridSpan w:val="8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basedOn w:val="Style14"/>
    <w:qFormat/>
    <w:rPr>
      <w:rFonts w:ascii="Times New Roman" w:hAnsi="Times New Roman" w:cs="Times New Roman"/>
      <w:b/>
      <w:bCs/>
      <w:i w:val="false"/>
      <w:iCs w:val="false"/>
      <w:color w:val="000000"/>
      <w:sz w:val="20"/>
      <w:szCs w:val="20"/>
      <w:u w:val="none"/>
    </w:rPr>
  </w:style>
  <w:style w:type="character" w:styleId="Font81">
    <w:name w:val="font81"/>
    <w:basedOn w:val="Style14"/>
    <w:qFormat/>
    <w:rPr>
      <w:rFonts w:ascii="宋体" w:hAnsi="宋体" w:eastAsia="宋体" w:cs="宋体"/>
      <w:i w:val="false"/>
      <w:iCs w:val="false"/>
      <w:color w:val="000000"/>
      <w:sz w:val="18"/>
      <w:szCs w:val="18"/>
      <w:u w:val="none"/>
    </w:rPr>
  </w:style>
  <w:style w:type="character" w:styleId="Font91">
    <w:name w:val="font91"/>
    <w:basedOn w:val="Style14"/>
    <w:qFormat/>
    <w:rPr>
      <w:rFonts w:ascii="宋体" w:hAnsi="宋体" w:eastAsia="宋体" w:cs="宋体"/>
      <w:i w:val="false"/>
      <w:iCs w:val="false"/>
      <w:color w:val="000000"/>
      <w:sz w:val="18"/>
      <w:szCs w:val="18"/>
      <w:u w:val="none"/>
    </w:rPr>
  </w:style>
  <w:style w:type="character" w:styleId="Font61">
    <w:name w:val="font61"/>
    <w:basedOn w:val="Style14"/>
    <w:qFormat/>
    <w:rPr>
      <w:rFonts w:ascii="Times New Roman" w:hAnsi="Times New Roman" w:cs="Times New Roman"/>
      <w:i w:val="false"/>
      <w:iCs w:val="false"/>
      <w:color w:val="000000"/>
      <w:sz w:val="18"/>
      <w:szCs w:val="18"/>
      <w:u w:val="none"/>
    </w:rPr>
  </w:style>
  <w:style w:type="character" w:styleId="Font21">
    <w:name w:val="font21"/>
    <w:basedOn w:val="Style14"/>
    <w:qFormat/>
    <w:rPr>
      <w:rFonts w:ascii="宋体" w:hAnsi="宋体" w:eastAsia="宋体" w:cs="宋体"/>
      <w:i w:val="false"/>
      <w:iCs w:val="false"/>
      <w:color w:val="000000"/>
      <w:sz w:val="18"/>
      <w:szCs w:val="18"/>
      <w:u w:val="none"/>
    </w:rPr>
  </w:style>
  <w:style w:type="character" w:styleId="Font51">
    <w:name w:val="font51"/>
    <w:basedOn w:val="Style14"/>
    <w:qFormat/>
    <w:rPr>
      <w:rFonts w:ascii="Times New Roman" w:hAnsi="Times New Roman" w:cs="Times New Roman"/>
      <w:i w:val="false"/>
      <w:iCs w:val="false"/>
      <w:color w:val="000000"/>
      <w:sz w:val="18"/>
      <w:szCs w:val="18"/>
      <w:u w:val="none"/>
    </w:rPr>
  </w:style>
  <w:style w:type="character" w:styleId="Font31">
    <w:name w:val="font31"/>
    <w:basedOn w:val="Style14"/>
    <w:qFormat/>
    <w:rPr>
      <w:rFonts w:ascii="宋体" w:hAnsi="宋体" w:eastAsia="宋体" w:cs="宋体"/>
      <w:i w:val="false"/>
      <w:iCs w:val="false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学位论文页码"/>
    <w:basedOn w:val="Footer"/>
    <w:qFormat/>
    <w:pPr/>
    <w:rPr>
      <w:rFonts w:ascii="Times New Roman" w:hAnsi="Times New Roman" w:eastAsia="宋体" w:cs="Times New Roman"/>
      <w:kern w:val="0"/>
      <w:szCs w:val="18"/>
      <w:lang w:val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孙春艳</dc:creator>
  <dc:description/>
  <dc:language>en-US</dc:language>
  <cp:lastModifiedBy>孙春艳</cp:lastModifiedBy>
  <dcterms:modified xsi:type="dcterms:W3CDTF">2021-08-14T13:16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F39C68B9E1548199BCD44104D61DFDA</vt:lpwstr>
  </property>
  <property fmtid="{D5CDD505-2E9C-101B-9397-08002B2CF9AE}" pid="3" name="KSOProductBuildVer">
    <vt:lpwstr>2052-11.1.0.10700</vt:lpwstr>
  </property>
</Properties>
</file>